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Behavioral Variant Fronto temporal dementia meta-analysi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Five patients described within the literature manifested acquired pedophilia as a symptom of the behavioral variant of frontotemporal dementia (bvFTD). In order to identify brain regions consistently affected in this neurological disorder, a coordinate based meta-analysis using the ALE algorithm described in the main paper has been performed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A systematic search of the literature was performed in August 2019. Studies meeting the following inclusion criteria were included in the meta-analysis: i) studies using structural (sMRI) or functional (fMRI) MRI; ii) studies reporting results from a whole brain analysis (i.e. studies performing region of interest (ROI) analysis only were excluded); iii) original peer-reviewed studies and those reporting novel data; iv) studies investigating neural differences between patients with behavioral variant fronto-temporal dementia and healthy controls; v) studies with a sample size &gt;=5 (per group); vi) studies reporting results in a standardized coordinate space (e.g. Tailarach or Montreal Neurologic Institute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The systematic search revealed 23 studies meeting the inclusion criteria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Agosta et al., 2009; Baez et al., 2016; Baez et al., 2019; Bertoux et al., 2018; Buhour et al., 2017; Hornberger, Geng, &amp; Hodges, 2011; Hua et al., 2018; Irish, Devenney, et al., 2013; Irish, Hodges, &amp; Piguet, 2013; Irish, Piguet, Hodges, &amp; Hornberger, 2014; Kipps, Nestor, Acosta-Cabronero, Arnold, &amp; Hodges, 2009; Lagarde et al., 2015; Lagarde et al., 2013; Lee et al., 2017; Libon et al., 2009; Mandelli et al., 2016; Ossenkoppele et al., 2015; Pardini, Huey, Cavanagh, &amp; Grafman, 2009; Rankin et al., 2011; Rosen et al., 2002; Seeley et al., 2008; Whitwell et al., 2011; Wong et al., 2016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. Notably, these studies are more than the one included in a recent coordinate based meta-analysis on bvFT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Luo&lt;/Author&gt;&lt;Year&gt;2020&lt;/Year&gt;&lt;RecNum&gt;102&lt;/RecNum&gt;&lt;DisplayText&gt;(Luo et al., 2020)&lt;/DisplayText&gt;&lt;record&gt;&lt;rec-number&gt;102&lt;/rec-number&gt;&lt;foreign-keys&gt;&lt;key app="EN" db-id="prwed9apgaazdcevxvwxd9aqverpr9r2pxaa" timestamp="1584204563"&gt;102&lt;/key&gt;&lt;/foreign-keys&gt;&lt;ref-type name="Journal Article"&gt;17&lt;/ref-type&gt;&lt;contributors&gt;&lt;authors&gt;&lt;author&gt;Luo, C.&lt;/author&gt;&lt;author&gt;Hu, N.&lt;/author&gt;&lt;author&gt;Xiao, Y.&lt;/author&gt;&lt;author&gt;Zhang, W.&lt;/author&gt;&lt;author&gt;Gong, Q.&lt;/author&gt;&lt;author&gt;Lui, S.&lt;/author&gt;&lt;/authors&gt;&lt;/contributors&gt;&lt;auth-address&gt;Functional and Molecular Imaging Key Laboratory of Sichuan Province, Department of Radiology, Huaxi MR Research Center (HMRRC), West China Hospital, Sichuan University, Chengdu, China.&amp;#xD;Psychoradiology Research Unit of the Chinese Academy of Medical Sciences (2018RU011), West China Hospital of Sichuan University, Chengdu, China.&lt;/auth-address&gt;&lt;titles&gt;&lt;title&gt;Comparison of Gray Matter Atrophy in Behavioral Variant Frontal Temporal Dementia and Amyotrophic Lateral Sclerosis: A Coordinate-Based Meta-Analysis&lt;/title&gt;&lt;secondary-title&gt;Front Aging Neurosci&lt;/secondary-title&gt;&lt;/titles&gt;&lt;periodical&gt;&lt;full-title&gt;Front Aging Neurosci&lt;/full-title&gt;&lt;/periodical&gt;&lt;pages&gt;14&lt;/pages&gt;&lt;volume&gt;12&lt;/volume&gt;&lt;edition&gt;2020/03/03&lt;/edition&gt;&lt;keywords&gt;&lt;keyword&gt;amyotrophic lateral sclerosis&lt;/keyword&gt;&lt;keyword&gt;behavioral variant frontotemporal dementia&lt;/keyword&gt;&lt;keyword&gt;gray matter&lt;/keyword&gt;&lt;keyword&gt;meta-analysis&lt;/keyword&gt;&lt;keyword&gt;voxel-based morphometry&lt;/keyword&gt;&lt;/keywords&gt;&lt;dates&gt;&lt;year&gt;2020&lt;/year&gt;&lt;/dates&gt;&lt;isbn&gt;1663-4365 (Print)&amp;#xD;1663-4365 (Linking)&lt;/isbn&gt;&lt;accession-num&gt;32116647&lt;/accession-num&gt;&lt;urls&gt;&lt;related-urls&gt;&lt;url&gt;https://www.ncbi.nlm.nih.gov/pubmed/32116647&lt;/url&gt;&lt;/related-urls&gt;&lt;/urls&gt;&lt;custom2&gt;PMC7026505&lt;/custom2&gt;&lt;electronic-resource-num&gt;10.3389/fnagi.2020.00014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Luo et al., 2020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. Data necessary to run ALE meta-analysis (reference; number of participants; coordinate system; coordinates) were recorded. ALE meta-analysis was performed using </w:t>
      </w:r>
      <w:r>
        <w:rPr>
          <w:rFonts w:cs="Times New Roman" w:ascii="Times New Roman" w:hAnsi="Times New Roman"/>
          <w:color w:val="000000"/>
          <w:lang w:val="en-US"/>
        </w:rPr>
        <w:t>Ginger ALE software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lang w:val="en-US"/>
          </w:rPr>
          <w:t>http://brainmap.org/ale/</w:t>
        </w:r>
      </w:hyperlink>
      <w:r>
        <w:rPr>
          <w:rFonts w:cs="Times New Roman" w:ascii="Times New Roman" w:hAnsi="Times New Roman"/>
          <w:color w:val="000000"/>
          <w:lang w:val="en-US"/>
        </w:rPr>
        <w:t xml:space="preserve">) version 3.0.2 as described in the main paper. Statistical parametric maps were thresholded using cluster level family-wise error (FWE) correction at p&lt;0.05 (cluster-forming threshold at voxel-level p&lt;0.001, as suggested by meta-analysis guidelines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(Muller et al., 2018)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The bvFTD included 26 experiments (one paper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(Seeley et al., 2008)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/>
        </w:rPr>
        <w:t xml:space="preserve"> presented data of three independent groups, one paper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Irish&lt;/Author&gt;&lt;Year&gt;2013&lt;/Year&gt;&lt;RecNum&gt;9&lt;/RecNum&gt;&lt;DisplayText&gt;(Irish, Devenney, et al., 2013)&lt;/DisplayText&gt;&lt;record&gt;&lt;rec-number&gt;9&lt;/rec-number&gt;&lt;foreign-keys&gt;&lt;key app="EN" db-id="995t2wer8tdr93e0dpcx2pfndpvxxf2tp5tx" timestamp="1584220595"&gt;9&lt;/key&gt;&lt;/foreign-keys&gt;&lt;ref-type name="Journal Article"&gt;17&lt;/ref-type&gt;&lt;contributors&gt;&lt;authors&gt;&lt;author&gt;Irish, M.&lt;/author&gt;&lt;author&gt;Devenney, E.&lt;/author&gt;&lt;author&gt;Wong, S.&lt;/author&gt;&lt;author&gt;Dobson-Stone, C.&lt;/author&gt;&lt;author&gt;Kwok, J. B.&lt;/author&gt;&lt;author&gt;Piguet, O.&lt;/author&gt;&lt;author&gt;Hodges, J. R.&lt;/author&gt;&lt;author&gt;Hornberger, M.&lt;/author&gt;&lt;/authors&gt;&lt;/contributors&gt;&lt;auth-address&gt;School of Psychology, University of New South Wales, NSW 2052, Australia ; Neuroscience Research Australia, Randwick, Sydney, NSW 2031, Australia ; Australian Research Council Centre of Excellence in Cognition and its Disorders, Sydney, NSW 2031, Australia.&lt;/auth-address&gt;&lt;titles&gt;&lt;title&gt;Neural substrates of episodic memory dysfunction in behavioural variant frontotemporal dementia with and without C9ORF72 expansions&lt;/title&gt;&lt;secondary-title&gt;Neuroimage Clin&lt;/secondary-title&gt;&lt;/titles&gt;&lt;periodical&gt;&lt;full-title&gt;Neuroimage Clin&lt;/full-title&gt;&lt;/periodical&gt;&lt;pages&gt;836-43&lt;/pages&gt;&lt;volume&gt;2&lt;/volume&gt;&lt;edition&gt;2013/11/02&lt;/edition&gt;&lt;keywords&gt;&lt;keyword&gt;Alzheimer&amp;apos;s disease&lt;/keyword&gt;&lt;keyword&gt;C9ORF72 mutation&lt;/keyword&gt;&lt;keyword&gt;Episodic memory&lt;/keyword&gt;&lt;keyword&gt;Frontotemporal dementia&lt;/keyword&gt;&lt;keyword&gt;Neuroimaging&lt;/keyword&gt;&lt;/keywords&gt;&lt;dates&gt;&lt;year&gt;2013&lt;/year&gt;&lt;/dates&gt;&lt;isbn&gt;2213-1582 (Print)&amp;#xD;2213-1582 (Linking)&lt;/isbn&gt;&lt;accession-num&gt;24179835&lt;/accession-num&gt;&lt;urls&gt;&lt;related-urls&gt;&lt;url&gt;https://www.ncbi.nlm.nih.gov/pubmed/24179835&lt;/url&gt;&lt;/related-urls&gt;&lt;/urls&gt;&lt;custom2&gt;PMC3778250&lt;/custom2&gt;&lt;electronic-resource-num&gt;10.1016/j.nicl.2013.06.005&lt;/electronic-resource-num&gt;&lt;/record&gt;&lt;/Cite&gt;&lt;/EndNote&gt;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(Irish, Devenney, et al., 2013)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/>
        </w:rPr>
        <w:t xml:space="preserve"> presented data of two independent groups), for a total of 376 foci and 522 patients with bvFTD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Significant results are reported in the following table and graphically represented in the following Figure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1170305</wp:posOffset>
                </wp:positionH>
                <wp:positionV relativeFrom="paragraph">
                  <wp:posOffset>635</wp:posOffset>
                </wp:positionV>
                <wp:extent cx="3330575" cy="5721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0575" cy="572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3"/>
                              <w:gridCol w:w="2552"/>
                            </w:tblGrid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lang w:val="en-US"/>
                                    </w:rPr>
                                    <w:t>Coordinate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lang w:val="en-US"/>
                                    </w:rPr>
                                    <w:t>Brain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34 20 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nsul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38 16 -1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nsul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2 36 1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38 20 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nsul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40 18 -1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nsul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10 14 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ud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0 36 3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e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4 30 4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e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28 62 -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8 14 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ud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46 34 2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44 12 2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3814 3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ecentral Gyr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2 54 -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4 10 -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ud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4 8 -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ud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30 38 -1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30 -14 -1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arahippocamp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34 -8 -2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arahippocamp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42 52 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2 -8 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Thalam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22 6 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Lentiform Nucle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2 40 -2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e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54 -30 -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28 6 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Lentiform Nucle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48 -18 -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nsul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54 6 -2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-26 52 1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SF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46 -6 3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recentral Gyru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25pt;height:450.5pt;mso-wrap-distance-left:0pt;mso-wrap-distance-right:7.05pt;mso-wrap-distance-top:0pt;mso-wrap-distance-bottom:0pt;margin-top:0.05pt;mso-position-vertical-relative:text;margin-left:92.15pt;mso-position-horizontal-relative:text">
                <v:fill opacity="0f"/>
                <v:textbox inset="0in,0in,0in,0in">
                  <w:txbxContent>
                    <w:tbl>
                      <w:tblPr>
                        <w:tblW w:w="52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3"/>
                        <w:gridCol w:w="2552"/>
                      </w:tblGrid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lang w:val="en-US"/>
                              </w:rPr>
                              <w:t>Coordinate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lang w:val="en-US"/>
                              </w:rPr>
                              <w:t>Brain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34 20 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Insul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38 16 -1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Insul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2 36 1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38 20 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Insul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40 18 -10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Insul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10 14 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Caud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0 36 3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e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4 30 4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e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28 62 -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S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8 14 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Caud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46 34 2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44 12 2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I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3814 3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Precentral Gyr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2 54 -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4 10 -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Caud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4 8 -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Caud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30 38 -1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30 -14 -1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Parahippocamp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34 -8 -2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Parahippocamp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42 52 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2 -8 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Thalam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22 6 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Lentiform Nucle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2 40 -2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e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54 -30 -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28 6 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Lentiform Nucle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48 -18 -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Insul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54 6 -2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M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-26 52 1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SF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46 -6 3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en-US"/>
                              </w:rPr>
                              <w:t>Precentral Gyru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Table</w:t>
      </w:r>
      <w:r>
        <w:rPr>
          <w:rFonts w:cs="Times New Roman" w:ascii="Times New Roman" w:hAnsi="Times New Roman"/>
          <w:color w:val="000000"/>
          <w:lang w:val="en-US"/>
        </w:rPr>
        <w:t>. Coordinates and correspondent brain regions emerged as result of the coordinate based meta-analysis on bvFTD. ACC = Anterior Cingulate Cortex; MeFG = Medial Frontal Gyrus; SFG = Superior Frontal Gyrus; MFG = Middle Frontal Gyrus; IFG = Inferior Frontal Gyrus; MTG = Middle Temporal Gyrus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5595620" cy="34905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031" t="10467" r="5921" b="163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US"/>
        </w:rPr>
        <w:t>Figure.</w:t>
      </w:r>
      <w:r>
        <w:rPr>
          <w:rFonts w:cs="Times New Roman" w:ascii="Times New Roman" w:hAnsi="Times New Roman"/>
          <w:lang w:val="en-US"/>
        </w:rPr>
        <w:t xml:space="preserve"> The figure depicted the bvFTD consistent brain alterations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lang w:val="en-US"/>
        </w:rPr>
        <w:t>References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/>
        <w:t xml:space="preserve">Agosta, F., Vossel, K. A., Miller, B. L., Migliaccio, R., Bonasera, S. J., Filippi, M., . . . Gorno-Tempini, M. L. (2009). Apolipoprotein E epsilon4 is associated with disease-specific effects on brain atrophy in Alzheimer's disease and frontotemporal dementia. </w:t>
      </w:r>
      <w:r>
        <w:rPr>
          <w:i/>
        </w:rPr>
        <w:t>Proc Natl Acad Sci U S A, 106</w:t>
      </w:r>
      <w:r>
        <w:rPr/>
        <w:t>(6), 2018-2022. doi:10.1073/pnas.081269710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aez, S., Morales, J. P., Slachevsky, A., Torralva, T., Matus, C., Manes, F., &amp; Ibanez, A. (2016). Orbitofrontal and limbic signatures of empathic concern and intentional harm in the behavioral variant frontotemporal dementia. </w:t>
      </w:r>
      <w:r>
        <w:rPr>
          <w:i/>
        </w:rPr>
        <w:t>Cortex, 75</w:t>
      </w:r>
      <w:r>
        <w:rPr/>
        <w:t>, 20-32. doi:10.1016/j.cortex.2015.11.007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aez, S., Pinasco, C., Roca, M., Ferrari, J., Couto, B., Garcia-Cordero, I., . . . Torralva, T. (2019). Brain structural correlates of executive and social cognition profiles in behavioral variant frontotemporal dementia and elderly bipolar disorder. </w:t>
      </w:r>
      <w:r>
        <w:rPr>
          <w:i/>
        </w:rPr>
        <w:t>Neuropsychologia, 126</w:t>
      </w:r>
      <w:r>
        <w:rPr/>
        <w:t>, 159-169. doi:10.1016/j.neuropsychologia.2017.02.01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ertoux, M., Flanagan, E. C., Hobbs, M., Ruiz-Tagle, A., Delgado, C., Miranda, M., . . . Hornberger, M. (2018). Structural Anatomical Investigation of Long-Term Memory Deficit in Behavioral Frontotemporal Dementia. </w:t>
      </w:r>
      <w:r>
        <w:rPr>
          <w:i/>
        </w:rPr>
        <w:t>J Alzheimers Dis, 62</w:t>
      </w:r>
      <w:r>
        <w:rPr/>
        <w:t>(4), 1887-1900. doi:10.3233/JAD-17077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Buhour, M. S., Doidy, F., Laisney, M., Pitel, A. L., de La Sayette, V., Viader, F., . . . Desgranges, B. (2017). Pathophysiology of the behavioral variant of frontotemporal lobar degeneration: A study combining MRI and FDG-PET. </w:t>
      </w:r>
      <w:r>
        <w:rPr>
          <w:i/>
        </w:rPr>
        <w:t>Brain Imaging Behav, 11</w:t>
      </w:r>
      <w:r>
        <w:rPr/>
        <w:t>(1), 240-252. doi:10.1007/s11682-016-9521-x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ornberger, M., Geng, J., &amp; Hodges, J. R. (2011). Convergent grey and white matter evidence of orbitofrontal cortex changes related to disinhibition in behavioural variant frontotemporal dementia. </w:t>
      </w:r>
      <w:r>
        <w:rPr>
          <w:i/>
        </w:rPr>
        <w:t>Brain, 134</w:t>
      </w:r>
      <w:r>
        <w:rPr/>
        <w:t>(Pt 9), 2502-2512. doi:10.1093/brain/awr17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Hua, A. Y., Sible, I. J., Perry, D. C., Rankin, K. P., Kramer, J. H., Miller, B. L., . . . Sturm, V. E. (2018). Enhanced Positive Emotional Reactivity Undermines Empathy in Behavioral Variant Frontotemporal Dementia. </w:t>
      </w:r>
      <w:r>
        <w:rPr>
          <w:i/>
        </w:rPr>
        <w:t>Front Neurol, 9</w:t>
      </w:r>
      <w:r>
        <w:rPr/>
        <w:t>, 402. doi:10.3389/fneur.2018.0040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Irish, M., Devenney, E., Wong, S., Dobson-Stone, C., Kwok, J. B., Piguet, O., . . . Hornberger, M. (2013). Neural substrates of episodic memory dysfunction in behavioural variant frontotemporal dementia with and without C9ORF72 expansions. </w:t>
      </w:r>
      <w:r>
        <w:rPr>
          <w:i/>
        </w:rPr>
        <w:t>Neuroimage Clin, 2</w:t>
      </w:r>
      <w:r>
        <w:rPr/>
        <w:t>, 836-843. doi:10.1016/j.nicl.2013.06.00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Irish, M., Hodges, J. R., &amp; Piguet, O. (2013). Episodic future thinking is impaired in the behavioural variant of frontotemporal dementia. </w:t>
      </w:r>
      <w:r>
        <w:rPr>
          <w:i/>
        </w:rPr>
        <w:t>Cortex, 49</w:t>
      </w:r>
      <w:r>
        <w:rPr/>
        <w:t>(9), 2377-2388. doi:10.1016/j.cortex.2013.03.00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Irish, M., Piguet, O., Hodges, J. R., &amp; Hornberger, M. (2014). Common and unique gray matter correlates of episodic memory dysfunction in frontotemporal dementia and Alzheimer's disease. </w:t>
      </w:r>
      <w:r>
        <w:rPr>
          <w:i/>
        </w:rPr>
        <w:t>Hum Brain Mapp, 35</w:t>
      </w:r>
      <w:r>
        <w:rPr/>
        <w:t>(4), 1422-1435. doi:10.1002/hbm.2226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Kipps, C. M., Nestor, P. J., Acosta-Cabronero, J., Arnold, R., &amp; Hodges, J. R. (2009). Understanding social dysfunction in the behavioural variant of frontotemporal dementia: the role of emotion and sarcasm processing. </w:t>
      </w:r>
      <w:r>
        <w:rPr>
          <w:i/>
        </w:rPr>
        <w:t>Brain, 132</w:t>
      </w:r>
      <w:r>
        <w:rPr/>
        <w:t>(Pt 3), 592-603. doi:10.1093/brain/awn31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agarde, J., Valabregue, R., Corvol, J. C., Garcin, B., Volle, E., Le Ber, I., . . . Levy, R. (2015). Why do patients with neurodegenerative frontal syndrome fail to answer: 'In what way are an orange and a banana alike?'. </w:t>
      </w:r>
      <w:r>
        <w:rPr>
          <w:i/>
        </w:rPr>
        <w:t>Brain, 138</w:t>
      </w:r>
      <w:r>
        <w:rPr/>
        <w:t>(Pt 2), 456-471. doi:10.1093/brain/awu359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agarde, J., Valabregue, R., Corvol, J. C., Pineau, F., Le Ber, I., Vidailhet, M., . . . Levy, R. (2013). Are frontal cognitive and atrophy patterns different in PSP and bvFTD? A comparative neuropsychological and VBM study. </w:t>
      </w:r>
      <w:r>
        <w:rPr>
          <w:i/>
        </w:rPr>
        <w:t>PLoS One, 8</w:t>
      </w:r>
      <w:r>
        <w:rPr/>
        <w:t>(11), e80353. doi:10.1371/journal.pone.0080353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ee, S. E., Sias, A. C., Mandelli, M. L., Brown, J. A., Brown, A. B., Khazenzon, A. M., . . . Seeley, W. W. (2017). Network degeneration and dysfunction in presymptomatic C9ORF72 expansion carriers. </w:t>
      </w:r>
      <w:r>
        <w:rPr>
          <w:i/>
        </w:rPr>
        <w:t>Neuroimage Clin, 14</w:t>
      </w:r>
      <w:r>
        <w:rPr/>
        <w:t>, 286-297. doi:10.1016/j.nicl.2016.12.006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ibon, D. J., McMillan, C., Gunawardena, D., Powers, C., Massimo, L., Khan, A., . . . Grossman, M. (2009). Neurocognitive contributions to verbal fluency deficits in frontotemporal lobar degeneration. </w:t>
      </w:r>
      <w:r>
        <w:rPr>
          <w:i/>
        </w:rPr>
        <w:t>Neurology, 73</w:t>
      </w:r>
      <w:r>
        <w:rPr/>
        <w:t>(7), 535-542. doi:10.1212/WNL.0b013e3181b2a4f5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Luo, C., Hu, N., Xiao, Y., Zhang, W., Gong, Q., &amp; Lui, S. (2020). Comparison of Gray Matter Atrophy in Behavioral Variant Frontal Temporal Dementia and Amyotrophic Lateral Sclerosis: A Coordinate-Based Meta-Analysis. </w:t>
      </w:r>
      <w:r>
        <w:rPr>
          <w:i/>
        </w:rPr>
        <w:t>Front Aging Neurosci, 12</w:t>
      </w:r>
      <w:r>
        <w:rPr/>
        <w:t>, 14. doi:10.3389/fnagi.2020.00014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andelli, M. L., Vitali, P., Santos, M., Henry, M., Gola, K., Rosenberg, L., . . . Gorno-Tempini, M. L. (2016). Two insular regions are differentially involved in behavioral variant FTD and nonfluent/agrammatic variant PPA. </w:t>
      </w:r>
      <w:r>
        <w:rPr>
          <w:i/>
        </w:rPr>
        <w:t>Cortex, 74</w:t>
      </w:r>
      <w:r>
        <w:rPr/>
        <w:t>, 149-157. doi:10.1016/j.cortex.2015.10.01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Muller, V. I., Cieslik, E. C., Laird, A. R., Fox, P. T., Radua, J., Mataix-Cols, D., . . . Eickhoff, S. B. (2018). Ten simple rules for neuroimaging meta-analysis. </w:t>
      </w:r>
      <w:r>
        <w:rPr>
          <w:i/>
        </w:rPr>
        <w:t>Neurosci Biobehav Rev, 84</w:t>
      </w:r>
      <w:r>
        <w:rPr/>
        <w:t>, 151-161. doi:10.1016/j.neubiorev.2017.11.01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Ossenkoppele, R., Pijnenburg, Y. A., Perry, D. C., Cohn-Sheehy, B. I., Scheltens, N. M., Vogel, J. W., . . . Rabinovici, G. D. (2015). The behavioural/dysexecutive variant of Alzheimer's disease: clinical, neuroimaging and pathological features. </w:t>
      </w:r>
      <w:r>
        <w:rPr>
          <w:i/>
        </w:rPr>
        <w:t>Brain, 138</w:t>
      </w:r>
      <w:r>
        <w:rPr/>
        <w:t>(Pt 9), 2732-2749. doi:10.1093/brain/awv19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Pardini, M., Huey, E. D., Cavanagh, A. L., &amp; Grafman, J. (2009). Olfactory function in corticobasal syndrome and frontotemporal dementia. </w:t>
      </w:r>
      <w:r>
        <w:rPr>
          <w:i/>
        </w:rPr>
        <w:t>Arch Neurol, 66</w:t>
      </w:r>
      <w:r>
        <w:rPr/>
        <w:t>(1), 92-96. doi:10.1001/archneurol.2008.521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ankin, K. P., Mayo, M. C., Seeley, W. W., Lee, S., Rabinovici, G., Gorno-Tempini, M. L., . . . Miller, B. L. (2011). Behavioral variant frontotemporal dementia with corticobasal degeneration pathology: phenotypic comparison to bvFTD with Pick's disease. </w:t>
      </w:r>
      <w:r>
        <w:rPr>
          <w:i/>
        </w:rPr>
        <w:t>J Mol Neurosci, 45</w:t>
      </w:r>
      <w:r>
        <w:rPr/>
        <w:t>(3), 594-608. doi:10.1007/s12031-011-9615-2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Rosen, H. J., Gorno-Tempini, M. L., Goldman, W. P., Perry, R. J., Schuff, N., Weiner, M., . . . Miller, B. L. (2002). Patterns of brain atrophy in frontotemporal dementia and semantic dementia. </w:t>
      </w:r>
      <w:r>
        <w:rPr>
          <w:i/>
        </w:rPr>
        <w:t>Neurology, 58</w:t>
      </w:r>
      <w:r>
        <w:rPr/>
        <w:t>(2), 198-208. doi:10.1212/wnl.58.2.19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Seeley, W. W., Crawford, R., Rascovsky, K., Kramer, J. H., Weiner, M., Miller, B. L., &amp; Gorno-Tempini, M. L. (2008). Frontal paralimbic network atrophy in very mild behavioral variant frontotemporal dementia. </w:t>
      </w:r>
      <w:r>
        <w:rPr>
          <w:i/>
        </w:rPr>
        <w:t>Arch Neurol, 65</w:t>
      </w:r>
      <w:r>
        <w:rPr/>
        <w:t>(2), 249-255. doi:10.1001/archneurol.2007.38</w:t>
      </w:r>
    </w:p>
    <w:p>
      <w:pPr>
        <w:pStyle w:val="EndNoteBibliography"/>
        <w:spacing w:before="0" w:after="0"/>
        <w:ind w:left="720" w:hanging="720"/>
        <w:rPr/>
      </w:pPr>
      <w:r>
        <w:rPr/>
        <w:t xml:space="preserve">Whitwell, J. L., Jack, C. R., Jr., Parisi, J. E., Knopman, D. S., Boeve, B. F., Petersen, R. C., . . . Josephs, K. A. (2011). Imaging signatures of molecular pathology in behavioral variant frontotemporal dementia. </w:t>
      </w:r>
      <w:r>
        <w:rPr>
          <w:i/>
        </w:rPr>
        <w:t>J Mol Neurosci, 45</w:t>
      </w:r>
      <w:r>
        <w:rPr/>
        <w:t>(3), 372-378. doi:10.1007/s12031-011-9533-3</w:t>
      </w:r>
    </w:p>
    <w:p>
      <w:pPr>
        <w:pStyle w:val="EndNoteBibliography"/>
        <w:ind w:left="720" w:hanging="720"/>
        <w:rPr/>
      </w:pPr>
      <w:r>
        <w:rPr/>
        <w:t xml:space="preserve">Wong, S., Bertoux, M., Savage, G., Hodges, J. R., Piguet, O., &amp; Hornberger, M. (2016). Comparison of Prefrontal Atrophy and Episodic Memory Performance in Dysexecutive Alzheimer's Disease and Behavioral-Variant Frontotemporal Dementia. </w:t>
      </w:r>
      <w:r>
        <w:rPr>
          <w:i/>
        </w:rPr>
        <w:t>J Alzheimers Dis, 51</w:t>
      </w:r>
      <w:r>
        <w:rPr/>
        <w:t>(3), 889-903. doi:10.3233/JAD-151016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ndNoteBibliographyTitleCarattere">
    <w:name w:val="EndNote Bibliography Title Carattere"/>
    <w:basedOn w:val="Carpredefinitoparagrafo"/>
    <w:qFormat/>
    <w:rPr>
      <w:sz w:val="22"/>
      <w:szCs w:val="22"/>
      <w:lang w:val="en-US" w:eastAsia="en-US"/>
    </w:rPr>
  </w:style>
  <w:style w:type="character" w:styleId="EndNoteBibliographyCarattere">
    <w:name w:val="EndNote Bibliography Carattere"/>
    <w:basedOn w:val="Carpredefinitoparagrafo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rainmap.org/ale/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16:33:00Z</dcterms:created>
  <dc:creator>Cristina</dc:creator>
  <dc:description/>
  <cp:keywords/>
  <dc:language>en-US</dc:language>
  <cp:lastModifiedBy>Cristina</cp:lastModifiedBy>
  <dcterms:modified xsi:type="dcterms:W3CDTF">2020-03-15T11:0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